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241"/>
        <w:tblW w:w="112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261"/>
        <w:gridCol w:w="1367"/>
        <w:gridCol w:w="1077"/>
        <w:gridCol w:w="883"/>
      </w:tblGrid>
      <w:tr w:rsidR="00390CF3" w:rsidRPr="006A0C68" w:rsidTr="00F8166D">
        <w:trPr>
          <w:trHeight w:val="617"/>
        </w:trPr>
        <w:tc>
          <w:tcPr>
            <w:tcW w:w="8261" w:type="dxa"/>
            <w:gridSpan w:val="2"/>
            <w:shd w:val="clear" w:color="auto" w:fill="auto"/>
          </w:tcPr>
          <w:p w:rsidR="00390CF3" w:rsidRDefault="00390CF3" w:rsidP="00F816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390CF3" w:rsidRDefault="00390CF3" w:rsidP="00F816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390CF3" w:rsidRPr="006A0C68" w:rsidRDefault="00390CF3" w:rsidP="00F816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3" w:type="dxa"/>
            <w:gridSpan w:val="2"/>
            <w:shd w:val="clear" w:color="auto" w:fill="auto"/>
          </w:tcPr>
          <w:p w:rsidR="00390CF3" w:rsidRDefault="00390CF3" w:rsidP="00F816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390CF3" w:rsidRPr="006A0C68" w:rsidRDefault="00390CF3" w:rsidP="002F72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FA factor loading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</w:t>
            </w:r>
            <w:r w:rsidRPr="00A25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2F7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nitive</w:t>
            </w:r>
            <w:bookmarkStart w:id="0" w:name="_GoBack"/>
            <w:bookmarkEnd w:id="0"/>
            <w:r w:rsidRPr="00A25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main</w:t>
            </w:r>
          </w:p>
        </w:tc>
        <w:tc>
          <w:tcPr>
            <w:tcW w:w="888" w:type="dxa"/>
            <w:shd w:val="clear" w:color="auto" w:fill="auto"/>
          </w:tcPr>
          <w:p w:rsidR="00390CF3" w:rsidRDefault="00390CF3" w:rsidP="00F81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390CF3" w:rsidRDefault="00390CF3" w:rsidP="00F81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390CF3" w:rsidRPr="006A0C68" w:rsidRDefault="00390CF3" w:rsidP="00F81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0CF3" w:rsidRPr="006A0C68" w:rsidTr="00F8166D">
        <w:trPr>
          <w:trHeight w:val="206"/>
        </w:trPr>
        <w:tc>
          <w:tcPr>
            <w:tcW w:w="8261" w:type="dxa"/>
            <w:gridSpan w:val="2"/>
            <w:shd w:val="clear" w:color="auto" w:fill="auto"/>
          </w:tcPr>
          <w:p w:rsidR="00390CF3" w:rsidRPr="00222F2A" w:rsidRDefault="00390CF3" w:rsidP="00F816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390CF3" w:rsidRPr="006A0C68" w:rsidRDefault="00390CF3" w:rsidP="00F816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2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 items, subscales, and total</w:t>
            </w:r>
          </w:p>
        </w:tc>
        <w:tc>
          <w:tcPr>
            <w:tcW w:w="1066" w:type="dxa"/>
            <w:shd w:val="clear" w:color="auto" w:fill="auto"/>
          </w:tcPr>
          <w:p w:rsidR="00390CF3" w:rsidRPr="006A0C68" w:rsidRDefault="00943604" w:rsidP="00F81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derstanding</w:t>
            </w:r>
          </w:p>
        </w:tc>
        <w:tc>
          <w:tcPr>
            <w:tcW w:w="1037" w:type="dxa"/>
            <w:shd w:val="clear" w:color="auto" w:fill="auto"/>
          </w:tcPr>
          <w:p w:rsidR="00390CF3" w:rsidRPr="006A0C68" w:rsidRDefault="00943604" w:rsidP="009436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  <w:r w:rsidR="00390CF3" w:rsidRPr="00BD7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wledge</w:t>
            </w:r>
          </w:p>
        </w:tc>
        <w:tc>
          <w:tcPr>
            <w:tcW w:w="888" w:type="dxa"/>
            <w:shd w:val="clear" w:color="auto" w:fill="auto"/>
          </w:tcPr>
          <w:p w:rsidR="00390CF3" w:rsidRDefault="00390CF3" w:rsidP="00F81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</w:t>
            </w:r>
          </w:p>
          <w:p w:rsidR="00390CF3" w:rsidRDefault="00390CF3" w:rsidP="00F81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item deleted</w:t>
            </w:r>
          </w:p>
        </w:tc>
      </w:tr>
      <w:tr w:rsidR="00390CF3" w:rsidRPr="006A0C68" w:rsidTr="00F8166D">
        <w:trPr>
          <w:trHeight w:val="206"/>
        </w:trPr>
        <w:tc>
          <w:tcPr>
            <w:tcW w:w="8261" w:type="dxa"/>
            <w:gridSpan w:val="2"/>
            <w:shd w:val="clear" w:color="auto" w:fill="auto"/>
          </w:tcPr>
          <w:p w:rsidR="00390CF3" w:rsidRPr="00C62C7E" w:rsidRDefault="00943604" w:rsidP="00F8166D">
            <w:pPr>
              <w:pStyle w:val="ListParagraph"/>
              <w:numPr>
                <w:ilvl w:val="0"/>
                <w:numId w:val="1"/>
              </w:numPr>
              <w:ind w:left="181" w:hanging="218"/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derstanding</w:t>
            </w:r>
          </w:p>
        </w:tc>
        <w:tc>
          <w:tcPr>
            <w:tcW w:w="1066" w:type="dxa"/>
            <w:shd w:val="clear" w:color="auto" w:fill="auto"/>
          </w:tcPr>
          <w:p w:rsidR="00390CF3" w:rsidRPr="006A0C68" w:rsidRDefault="00390CF3" w:rsidP="00F81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shd w:val="clear" w:color="auto" w:fill="auto"/>
          </w:tcPr>
          <w:p w:rsidR="00390CF3" w:rsidRPr="006A0C68" w:rsidRDefault="00390CF3" w:rsidP="00F81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</w:tcPr>
          <w:p w:rsidR="00390CF3" w:rsidRPr="006A0C68" w:rsidRDefault="00390CF3" w:rsidP="00F81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0CF3" w:rsidRPr="006A0C68" w:rsidTr="00F8166D">
        <w:trPr>
          <w:trHeight w:val="25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1_1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94360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When shopping, how important </w:t>
            </w:r>
            <w:r w:rsidR="0094360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s</w:t>
            </w:r>
            <w:r w:rsidR="0014616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e nutritional information about </w:t>
            </w:r>
            <w:r w:rsidR="0094360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food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ngredients for you?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8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FC0E11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0E11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3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3242F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can easily understand the nutrition facts (e.g</w:t>
            </w:r>
            <w:r w:rsidR="003242F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  <w:r w:rsidR="003242F7"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mount of energy, sugar, protein, etc.) on food packages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9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390CF3" w:rsidRPr="006A0C68" w:rsidTr="00F8166D">
        <w:trPr>
          <w:trHeight w:val="25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1_2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3242F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When shopping, how important</w:t>
            </w:r>
            <w:r w:rsidR="003242F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are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the production and expiration date</w:t>
            </w:r>
            <w:r w:rsidR="003242F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or you?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6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1_3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3242F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When shopping, how important</w:t>
            </w:r>
            <w:r w:rsidR="003242F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is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standard</w:t>
            </w:r>
            <w:r w:rsidR="003242F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zed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3242F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abeling</w:t>
            </w:r>
            <w:r w:rsidR="003242F7"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on food packages</w:t>
            </w:r>
            <w:r w:rsidR="003242F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for you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?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92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</w:tr>
      <w:tr w:rsidR="00390CF3" w:rsidRPr="006A0C68" w:rsidTr="00F8166D">
        <w:trPr>
          <w:trHeight w:val="25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4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7E6B2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can understand nutritionists’ recommendation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about health and nutritional requirements that 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re</w:t>
            </w:r>
            <w:r w:rsidR="007E6B21"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ppropriate for my age group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5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2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3242F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can easily understand nutritional issues </w:t>
            </w:r>
            <w:r w:rsidR="003242F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read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n newspaper</w:t>
            </w:r>
            <w:r w:rsidR="003242F7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 magazines and brochures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45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8_1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Boiling is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one of the 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more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healthy cooking methods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2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</w:tr>
      <w:tr w:rsidR="00390CF3" w:rsidRPr="006A0C68" w:rsidTr="00F8166D">
        <w:trPr>
          <w:trHeight w:val="25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6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7E6B2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can understand information and recommendations about proper nutrition for children in the media (e.g. TV, internet, radio, etc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,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)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88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8_2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Sautee is one of the </w:t>
            </w:r>
            <w:r w:rsidR="002705B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more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healthy cooking methods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1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-0.262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145CAC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390CF3" w:rsidRPr="006A0C68" w:rsidTr="00F8166D">
        <w:trPr>
          <w:trHeight w:val="25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4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Daily physical activity for 30-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40 minutes prevents obesity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4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20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7E6B2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 know how different vegetables 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re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ultivate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d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and grow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n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52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</w:tr>
      <w:tr w:rsidR="00390CF3" w:rsidRPr="006A0C68" w:rsidTr="00F8166D">
        <w:trPr>
          <w:trHeight w:val="25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0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6C385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Unhealthy food pack</w:t>
            </w:r>
            <w:r w:rsidR="00F53FA0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ed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without standard</w:t>
            </w:r>
            <w:r w:rsidR="00F53FA0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zed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F53FA0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abeling</w:t>
            </w:r>
            <w:r w:rsidR="00F53FA0"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nd health license not to be used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4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390CF3" w:rsidRPr="006A0C68" w:rsidTr="00F8166D">
        <w:trPr>
          <w:trHeight w:val="21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17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BC29CC" w:rsidRDefault="00390CF3" w:rsidP="00FD5BF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29CC">
              <w:rPr>
                <w:rFonts w:ascii="Times New Roman" w:hAnsi="Times New Roman" w:cs="Times New Roman"/>
                <w:sz w:val="16"/>
                <w:szCs w:val="16"/>
              </w:rPr>
              <w:t>Wh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 read food and nutrition issues in internet, magazine, newspaper or book, I faced with words that are difficult for me.</w:t>
            </w:r>
            <w:r w:rsidRPr="00BC29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FC0E11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0E11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2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BC29CC" w:rsidRDefault="00390CF3" w:rsidP="002A03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BC29CC">
              <w:rPr>
                <w:rFonts w:ascii="Times New Roman" w:hAnsi="Times New Roman" w:cs="Times New Roman"/>
                <w:sz w:val="16"/>
                <w:szCs w:val="16"/>
              </w:rPr>
              <w:t xml:space="preserve"> food </w:t>
            </w:r>
            <w:r w:rsidR="002A0305">
              <w:rPr>
                <w:rFonts w:ascii="Times New Roman" w:hAnsi="Times New Roman" w:cs="Times New Roman"/>
                <w:sz w:val="16"/>
                <w:szCs w:val="16"/>
              </w:rPr>
              <w:t>exclusively</w:t>
            </w:r>
            <w:r w:rsidR="002A0305" w:rsidRPr="00BC29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29CC">
              <w:rPr>
                <w:rFonts w:ascii="Times New Roman" w:hAnsi="Times New Roman" w:cs="Times New Roman"/>
                <w:sz w:val="16"/>
                <w:szCs w:val="16"/>
              </w:rPr>
              <w:t xml:space="preserve">can mee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  <w:r w:rsidRPr="00BC29CC">
              <w:rPr>
                <w:rFonts w:ascii="Times New Roman" w:hAnsi="Times New Roman" w:cs="Times New Roman"/>
                <w:sz w:val="16"/>
                <w:szCs w:val="16"/>
              </w:rPr>
              <w:t>my nutritional nee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FC0E11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0E11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DE05F0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5F0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0CF3" w:rsidRPr="006A0C68" w:rsidTr="00F8166D">
        <w:trPr>
          <w:trHeight w:val="191"/>
        </w:trPr>
        <w:tc>
          <w:tcPr>
            <w:tcW w:w="8261" w:type="dxa"/>
            <w:gridSpan w:val="2"/>
            <w:shd w:val="clear" w:color="auto" w:fill="auto"/>
            <w:vAlign w:val="center"/>
          </w:tcPr>
          <w:p w:rsidR="00390CF3" w:rsidRPr="00BD731A" w:rsidRDefault="00390CF3" w:rsidP="00ED70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 knowledge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CF3" w:rsidRPr="006A0C68" w:rsidTr="00F8166D">
        <w:trPr>
          <w:trHeight w:val="206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onsumption of salty snacks (e.g.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chips, corn puffs, etc.) is harmful for health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1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</w:tr>
      <w:tr w:rsidR="00390CF3" w:rsidRPr="006A0C68" w:rsidTr="00F8166D">
        <w:trPr>
          <w:trHeight w:val="25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5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7E6B21" w:rsidP="007E6B2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Excessive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="00390CF3"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onsumption of sugar, sweets and chocolate is harmful for health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4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6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7E6B2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onsumption of salami and sausage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that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are high 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in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fat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ay cause obesity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3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8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7E6B2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onsumption of salami and sausage may cause cancer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4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</w:tr>
      <w:tr w:rsidR="00390CF3" w:rsidRPr="006A0C68" w:rsidTr="00F8166D">
        <w:trPr>
          <w:trHeight w:val="19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18_3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Frying is one of the</w:t>
            </w:r>
            <w:r w:rsidR="00FD5BF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more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healthy cooking methods</w:t>
            </w:r>
            <w:r w:rsidR="00146164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sz w:val="18"/>
                <w:szCs w:val="18"/>
              </w:rPr>
              <w:t>-0.132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09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145CAC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9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Reading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of 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production and expiration date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d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on food package</w:t>
            </w:r>
            <w:r w:rsidR="007E6B21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d</w:t>
            </w: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is important for health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6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</w:tr>
      <w:tr w:rsidR="00390CF3" w:rsidRPr="006A0C68" w:rsidTr="00F8166D">
        <w:trPr>
          <w:trHeight w:val="251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3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Daily eating breakfast helps me to learn more.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3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871609" w:rsidRDefault="00390CF3" w:rsidP="00F8166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609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</w:tr>
      <w:tr w:rsidR="00390CF3" w:rsidRPr="006A0C68" w:rsidTr="00F8166D">
        <w:trPr>
          <w:trHeight w:val="264"/>
        </w:trPr>
        <w:tc>
          <w:tcPr>
            <w:tcW w:w="664" w:type="dxa"/>
            <w:shd w:val="clear" w:color="auto" w:fill="auto"/>
            <w:vAlign w:val="center"/>
          </w:tcPr>
          <w:p w:rsidR="00390CF3" w:rsidRPr="00041746" w:rsidRDefault="00390CF3" w:rsidP="00F8166D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1746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041746">
              <w:rPr>
                <w:sz w:val="16"/>
                <w:szCs w:val="16"/>
              </w:rPr>
              <w:t>15</w:t>
            </w:r>
          </w:p>
        </w:tc>
        <w:tc>
          <w:tcPr>
            <w:tcW w:w="7597" w:type="dxa"/>
            <w:shd w:val="clear" w:color="auto" w:fill="auto"/>
            <w:vAlign w:val="center"/>
          </w:tcPr>
          <w:p w:rsidR="00390CF3" w:rsidRPr="00041746" w:rsidRDefault="00485227" w:rsidP="004852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2768DC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 need other’s help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t</w:t>
            </w:r>
            <w:r w:rsidRPr="002768DC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o </w:t>
            </w:r>
            <w:r w:rsidR="00390CF3" w:rsidRPr="002768DC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understand nutritional issues in internet</w:t>
            </w:r>
            <w:r w:rsidR="00390CF3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, </w:t>
            </w:r>
            <w:r w:rsidR="00390CF3" w:rsidRPr="002768DC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agazine and book</w:t>
            </w:r>
            <w:proofErr w:type="gramStart"/>
            <w:r w:rsidR="00390CF3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,</w:t>
            </w:r>
            <w:r w:rsidR="00390CF3" w:rsidRPr="002768DC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.</w:t>
            </w:r>
            <w:proofErr w:type="gramEnd"/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580FDB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FDB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697976" w:rsidRDefault="00390CF3" w:rsidP="00F8166D">
            <w:pPr>
              <w:spacing w:line="360" w:lineRule="auto"/>
              <w:jc w:val="center"/>
              <w:rPr>
                <w:rFonts w:ascii="Arial" w:hAnsi="Arial" w:cs="B Nazanin"/>
                <w:color w:val="000000"/>
              </w:rPr>
            </w:pPr>
            <w:r w:rsidRPr="00580FDB">
              <w:rPr>
                <w:rFonts w:ascii="Times New Roman" w:hAnsi="Times New Roman" w:cs="Times New Roman"/>
                <w:sz w:val="18"/>
                <w:szCs w:val="18"/>
              </w:rPr>
              <w:t>-0.175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390CF3" w:rsidRPr="006A0C68" w:rsidTr="00F8166D">
        <w:trPr>
          <w:trHeight w:val="264"/>
        </w:trPr>
        <w:tc>
          <w:tcPr>
            <w:tcW w:w="8261" w:type="dxa"/>
            <w:gridSpan w:val="2"/>
            <w:shd w:val="clear" w:color="auto" w:fill="auto"/>
            <w:vAlign w:val="center"/>
          </w:tcPr>
          <w:p w:rsidR="00390CF3" w:rsidRPr="00222F2A" w:rsidRDefault="00390CF3" w:rsidP="00F816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2F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igenvalue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EA6A1C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6A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6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EA6A1C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6A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390CF3" w:rsidRPr="006A0C68" w:rsidTr="00F8166D">
        <w:trPr>
          <w:trHeight w:val="264"/>
        </w:trPr>
        <w:tc>
          <w:tcPr>
            <w:tcW w:w="8261" w:type="dxa"/>
            <w:gridSpan w:val="2"/>
            <w:shd w:val="clear" w:color="auto" w:fill="auto"/>
            <w:vAlign w:val="center"/>
          </w:tcPr>
          <w:p w:rsidR="00390CF3" w:rsidRPr="00222F2A" w:rsidRDefault="00390CF3" w:rsidP="00F816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2F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lained Variance (%)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EA6A1C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6A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65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EA6A1C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6A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4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390CF3" w:rsidRPr="006A0C68" w:rsidTr="00F8166D">
        <w:trPr>
          <w:trHeight w:val="264"/>
        </w:trPr>
        <w:tc>
          <w:tcPr>
            <w:tcW w:w="8261" w:type="dxa"/>
            <w:gridSpan w:val="2"/>
            <w:shd w:val="clear" w:color="auto" w:fill="auto"/>
            <w:vAlign w:val="center"/>
          </w:tcPr>
          <w:p w:rsidR="00390CF3" w:rsidRPr="00222F2A" w:rsidRDefault="00390CF3" w:rsidP="00F816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961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anbach’s</w:t>
            </w:r>
            <w:proofErr w:type="spellEnd"/>
            <w:r w:rsidRPr="004961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α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390CF3" w:rsidRPr="00C52AC2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390CF3" w:rsidRPr="00C52AC2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3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90CF3" w:rsidRPr="006A0C68" w:rsidRDefault="00390CF3" w:rsidP="00F81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</w:tbl>
    <w:p w:rsidR="006A259C" w:rsidRDefault="00390CF3" w:rsidP="00505BB2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A5647E" wp14:editId="3B0D0A38">
                <wp:simplePos x="0" y="0"/>
                <wp:positionH relativeFrom="column">
                  <wp:posOffset>-666750</wp:posOffset>
                </wp:positionH>
                <wp:positionV relativeFrom="paragraph">
                  <wp:posOffset>-333375</wp:posOffset>
                </wp:positionV>
                <wp:extent cx="7191375" cy="428625"/>
                <wp:effectExtent l="0" t="0" r="9525" b="9525"/>
                <wp:wrapNone/>
                <wp:docPr id="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9137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90CF3" w:rsidRDefault="00390CF3" w:rsidP="00771F88"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1 Table</w:t>
                            </w:r>
                            <w:r w:rsidRPr="00222F2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proofErr w:type="gramEnd"/>
                            <w:r w:rsidRPr="00222F2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Factor analysis results and item statistics of </w:t>
                            </w:r>
                            <w:r w:rsidR="00771F8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ognitive</w:t>
                            </w:r>
                            <w:r w:rsidRPr="00222F2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domain of food and nutrition literacy in students</w:t>
                            </w:r>
                            <w:r w:rsidRPr="00222F2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222F2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ged 10-12 (n=37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52.5pt;margin-top:-26.25pt;width:566.25pt;height:33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" stroked="f">
                <v:textbox>
                  <w:txbxContent>
                    <w:p w:rsidR="00390CF3" w:rsidRDefault="00390CF3" w:rsidP="00771F88"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1 Table</w:t>
                      </w:r>
                      <w:r w:rsidRPr="00222F2A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proofErr w:type="gramEnd"/>
                      <w:r w:rsidRPr="00222F2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Factor analysis results and item statistics of </w:t>
                      </w:r>
                      <w:r w:rsidR="00771F88">
                        <w:rPr>
                          <w:rFonts w:ascii="Times New Roman" w:hAnsi="Times New Roman" w:cs="Times New Roman"/>
                          <w:b/>
                          <w:bCs/>
                        </w:rPr>
                        <w:t>cognitive</w:t>
                      </w:r>
                      <w:r w:rsidRPr="00222F2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domain of food and nutrition literacy in students</w:t>
                      </w:r>
                      <w:r w:rsidRPr="00222F2A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222F2A">
                        <w:rPr>
                          <w:rFonts w:ascii="Times New Roman" w:hAnsi="Times New Roman" w:cs="Times New Roman"/>
                          <w:b/>
                          <w:bCs/>
                        </w:rPr>
                        <w:t>aged 10-12 (n=373)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proofErr w:type="gramStart"/>
      <w:r w:rsidRPr="00F0286A">
        <w:rPr>
          <w:vertAlign w:val="superscript"/>
        </w:rPr>
        <w:t>a</w:t>
      </w:r>
      <w:proofErr w:type="spellEnd"/>
      <w:proofErr w:type="gramEnd"/>
      <w:r>
        <w:t xml:space="preserve"> </w:t>
      </w:r>
      <w:r w:rsidRPr="00F0286A">
        <w:rPr>
          <w:rFonts w:ascii="Times New Roman" w:hAnsi="Times New Roman" w:cs="Times New Roman"/>
          <w:sz w:val="18"/>
          <w:szCs w:val="18"/>
        </w:rPr>
        <w:t>Item deleted because of increasing alpha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2C862D" wp14:editId="2B244DFB">
                <wp:simplePos x="0" y="0"/>
                <wp:positionH relativeFrom="column">
                  <wp:posOffset>228600</wp:posOffset>
                </wp:positionH>
                <wp:positionV relativeFrom="paragraph">
                  <wp:posOffset>9286875</wp:posOffset>
                </wp:positionV>
                <wp:extent cx="2571750" cy="342900"/>
                <wp:effectExtent l="0" t="0" r="0" b="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90CF3" w:rsidRPr="005B3D6E" w:rsidRDefault="00390CF3" w:rsidP="00390CF3">
                            <w:proofErr w:type="spellStart"/>
                            <w:proofErr w:type="gramStart"/>
                            <w:r w:rsidRPr="00F0286A">
                              <w:rPr>
                                <w:vertAlign w:val="superscript"/>
                              </w:rPr>
                              <w:t>a</w:t>
                            </w:r>
                            <w:proofErr w:type="spellEnd"/>
                            <w:proofErr w:type="gramEnd"/>
                            <w:r>
                              <w:t xml:space="preserve"> </w:t>
                            </w:r>
                            <w:r w:rsidRPr="00F0286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Item deleted because of </w:t>
                            </w:r>
                            <w:r w:rsidRPr="005B3D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creasing</w:t>
                            </w:r>
                            <w:r w:rsidRPr="00F0286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lph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18pt;margin-top:731.25pt;width:202.5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" fillcolor="white [3201]" stroked="f" strokeweight=".5pt">
                <v:path arrowok="t"/>
                <v:textbox>
                  <w:txbxContent>
                    <w:p w:rsidR="00390CF3" w:rsidRPr="005B3D6E" w:rsidRDefault="00390CF3" w:rsidP="00390CF3">
                      <w:proofErr w:type="spellStart"/>
                      <w:proofErr w:type="gramStart"/>
                      <w:r w:rsidRPr="00F0286A">
                        <w:rPr>
                          <w:vertAlign w:val="superscript"/>
                        </w:rPr>
                        <w:t>a</w:t>
                      </w:r>
                      <w:proofErr w:type="spellEnd"/>
                      <w:proofErr w:type="gramEnd"/>
                      <w:r>
                        <w:t xml:space="preserve"> </w:t>
                      </w:r>
                      <w:r w:rsidRPr="00F0286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Item deleted because of </w:t>
                      </w:r>
                      <w:r w:rsidRPr="005B3D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creasing</w:t>
                      </w:r>
                      <w:r w:rsidRPr="00F0286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lph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A25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DE6559"/>
    <w:multiLevelType w:val="hybridMultilevel"/>
    <w:tmpl w:val="65084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07F"/>
    <w:rsid w:val="00146164"/>
    <w:rsid w:val="00156DF2"/>
    <w:rsid w:val="002705B6"/>
    <w:rsid w:val="002A0305"/>
    <w:rsid w:val="002F72C1"/>
    <w:rsid w:val="003242F7"/>
    <w:rsid w:val="00390CF3"/>
    <w:rsid w:val="0044207F"/>
    <w:rsid w:val="00485227"/>
    <w:rsid w:val="00505BB2"/>
    <w:rsid w:val="005A5D66"/>
    <w:rsid w:val="00675E45"/>
    <w:rsid w:val="006A259C"/>
    <w:rsid w:val="006C3852"/>
    <w:rsid w:val="00771F88"/>
    <w:rsid w:val="007E6B21"/>
    <w:rsid w:val="00943604"/>
    <w:rsid w:val="00992575"/>
    <w:rsid w:val="00A66121"/>
    <w:rsid w:val="00B30FDD"/>
    <w:rsid w:val="00E72311"/>
    <w:rsid w:val="00ED7008"/>
    <w:rsid w:val="00F53FA0"/>
    <w:rsid w:val="00FD5BF6"/>
    <w:rsid w:val="00FE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C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0C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3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6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C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0C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3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6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7-03-18T13:09:00Z</dcterms:created>
  <dcterms:modified xsi:type="dcterms:W3CDTF">2017-03-18T13:12:00Z</dcterms:modified>
</cp:coreProperties>
</file>